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3338D" w14:textId="6546E97A" w:rsidR="008043EE" w:rsidRDefault="008043EE" w:rsidP="008043E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</w:t>
      </w:r>
      <w:r w:rsidR="00777B2F">
        <w:rPr>
          <w:rFonts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>ile 4</w:t>
      </w:r>
      <w:r w:rsidRPr="006155BD">
        <w:rPr>
          <w:rFonts w:ascii="Arial" w:hAnsi="Arial" w:cs="Arial"/>
          <w:b/>
          <w:bCs/>
        </w:rPr>
        <w:t xml:space="preserve">. International Classification of Disease codes (version 10) corresponding to traumatic brain injury. </w:t>
      </w:r>
    </w:p>
    <w:p w14:paraId="175DA727" w14:textId="77777777" w:rsidR="008043EE" w:rsidRPr="006155BD" w:rsidRDefault="008043EE" w:rsidP="008043EE">
      <w:pPr>
        <w:rPr>
          <w:rFonts w:ascii="Arial" w:hAnsi="Arial" w:cs="Arial"/>
          <w:b/>
          <w:bCs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830"/>
        <w:gridCol w:w="6663"/>
      </w:tblGrid>
      <w:tr w:rsidR="008043EE" w:rsidRPr="006155BD" w14:paraId="2C5C5A49" w14:textId="77777777" w:rsidTr="0002770F">
        <w:tc>
          <w:tcPr>
            <w:tcW w:w="2830" w:type="dxa"/>
          </w:tcPr>
          <w:p w14:paraId="7EE25177" w14:textId="77777777" w:rsidR="008043EE" w:rsidRPr="006155BD" w:rsidRDefault="008043EE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b/>
                <w:bCs/>
                <w:sz w:val="20"/>
                <w:szCs w:val="20"/>
              </w:rPr>
              <w:t>ICD-10 Code</w:t>
            </w:r>
          </w:p>
        </w:tc>
        <w:tc>
          <w:tcPr>
            <w:tcW w:w="6663" w:type="dxa"/>
          </w:tcPr>
          <w:p w14:paraId="4B5C3B50" w14:textId="77777777" w:rsidR="008043EE" w:rsidRPr="006155BD" w:rsidRDefault="008043EE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8043EE" w:rsidRPr="006155BD" w14:paraId="5B110586" w14:textId="77777777" w:rsidTr="0002770F">
        <w:tc>
          <w:tcPr>
            <w:tcW w:w="2830" w:type="dxa"/>
          </w:tcPr>
          <w:p w14:paraId="6E005D69" w14:textId="77777777" w:rsidR="008043EE" w:rsidRPr="006155BD" w:rsidRDefault="008043EE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 xml:space="preserve">S02.0, S02.1- </w:t>
            </w:r>
          </w:p>
          <w:p w14:paraId="1F0C7C82" w14:textId="77777777" w:rsidR="008043EE" w:rsidRPr="006155BD" w:rsidRDefault="008043EE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63" w:type="dxa"/>
          </w:tcPr>
          <w:p w14:paraId="3D114857" w14:textId="77777777" w:rsidR="008043EE" w:rsidRPr="006155BD" w:rsidRDefault="008043EE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Fracture of skull</w:t>
            </w:r>
          </w:p>
        </w:tc>
      </w:tr>
      <w:tr w:rsidR="008043EE" w:rsidRPr="006155BD" w14:paraId="30DCC4CF" w14:textId="77777777" w:rsidTr="0002770F">
        <w:tc>
          <w:tcPr>
            <w:tcW w:w="2830" w:type="dxa"/>
          </w:tcPr>
          <w:p w14:paraId="370DD04E" w14:textId="77777777" w:rsidR="008043EE" w:rsidRPr="006155BD" w:rsidRDefault="008043EE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 xml:space="preserve">S04.02, S04.03-, S04.04- </w:t>
            </w:r>
          </w:p>
        </w:tc>
        <w:tc>
          <w:tcPr>
            <w:tcW w:w="6663" w:type="dxa"/>
          </w:tcPr>
          <w:p w14:paraId="27FD0605" w14:textId="77777777" w:rsidR="008043EE" w:rsidRPr="006155BD" w:rsidRDefault="008043EE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Injury to optic chiasm, optic tract, optic pathways, or visual cortex</w:t>
            </w:r>
          </w:p>
        </w:tc>
      </w:tr>
      <w:tr w:rsidR="008043EE" w:rsidRPr="006155BD" w14:paraId="389C7A2D" w14:textId="77777777" w:rsidTr="0002770F">
        <w:tc>
          <w:tcPr>
            <w:tcW w:w="2830" w:type="dxa"/>
          </w:tcPr>
          <w:p w14:paraId="20770E9F" w14:textId="77777777" w:rsidR="008043EE" w:rsidRPr="006155BD" w:rsidRDefault="008043EE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 xml:space="preserve">S06- </w:t>
            </w:r>
          </w:p>
        </w:tc>
        <w:tc>
          <w:tcPr>
            <w:tcW w:w="6663" w:type="dxa"/>
          </w:tcPr>
          <w:p w14:paraId="12789FF0" w14:textId="77777777" w:rsidR="008043EE" w:rsidRPr="006155BD" w:rsidRDefault="008043EE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Intracranial injury</w:t>
            </w:r>
          </w:p>
        </w:tc>
      </w:tr>
      <w:tr w:rsidR="008043EE" w:rsidRPr="006155BD" w14:paraId="28CE81C9" w14:textId="77777777" w:rsidTr="0002770F">
        <w:tc>
          <w:tcPr>
            <w:tcW w:w="2830" w:type="dxa"/>
          </w:tcPr>
          <w:p w14:paraId="6607EED5" w14:textId="77777777" w:rsidR="008043EE" w:rsidRPr="006155BD" w:rsidRDefault="008043EE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 xml:space="preserve">S07.1 </w:t>
            </w:r>
          </w:p>
        </w:tc>
        <w:tc>
          <w:tcPr>
            <w:tcW w:w="6663" w:type="dxa"/>
          </w:tcPr>
          <w:p w14:paraId="59623D17" w14:textId="77777777" w:rsidR="008043EE" w:rsidRPr="006155BD" w:rsidRDefault="008043EE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Crushing injury of the skull</w:t>
            </w:r>
          </w:p>
        </w:tc>
      </w:tr>
      <w:tr w:rsidR="008043EE" w:rsidRPr="006155BD" w14:paraId="080F37A5" w14:textId="77777777" w:rsidTr="0002770F">
        <w:tc>
          <w:tcPr>
            <w:tcW w:w="2830" w:type="dxa"/>
          </w:tcPr>
          <w:p w14:paraId="1555BB1D" w14:textId="77777777" w:rsidR="008043EE" w:rsidRPr="006155BD" w:rsidRDefault="008043EE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 xml:space="preserve">S02.8, S02.9- </w:t>
            </w:r>
          </w:p>
        </w:tc>
        <w:tc>
          <w:tcPr>
            <w:tcW w:w="6663" w:type="dxa"/>
          </w:tcPr>
          <w:p w14:paraId="14F7F8C4" w14:textId="77777777" w:rsidR="008043EE" w:rsidRPr="006155BD" w:rsidRDefault="008043EE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Other specified fracture of skull or facial bones</w:t>
            </w:r>
          </w:p>
        </w:tc>
      </w:tr>
      <w:tr w:rsidR="008043EE" w:rsidRPr="006155BD" w14:paraId="67CD3413" w14:textId="77777777" w:rsidTr="0002770F">
        <w:tc>
          <w:tcPr>
            <w:tcW w:w="2830" w:type="dxa"/>
          </w:tcPr>
          <w:p w14:paraId="4AD67082" w14:textId="77777777" w:rsidR="008043EE" w:rsidRPr="006155BD" w:rsidRDefault="008043EE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 xml:space="preserve">Excluded T74.4 </w:t>
            </w:r>
          </w:p>
        </w:tc>
        <w:tc>
          <w:tcPr>
            <w:tcW w:w="6663" w:type="dxa"/>
          </w:tcPr>
          <w:p w14:paraId="1FA71494" w14:textId="77777777" w:rsidR="008043EE" w:rsidRPr="006155BD" w:rsidRDefault="008043EE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5BD">
              <w:rPr>
                <w:rFonts w:ascii="Arial" w:hAnsi="Arial" w:cs="Arial"/>
                <w:sz w:val="20"/>
                <w:szCs w:val="20"/>
              </w:rPr>
              <w:t>Shaken baby syndrome</w:t>
            </w:r>
          </w:p>
        </w:tc>
      </w:tr>
    </w:tbl>
    <w:p w14:paraId="4653B397" w14:textId="77777777" w:rsidR="008043EE" w:rsidRPr="006155BD" w:rsidRDefault="008043EE" w:rsidP="008043EE">
      <w:pPr>
        <w:spacing w:line="480" w:lineRule="auto"/>
        <w:rPr>
          <w:sz w:val="16"/>
          <w:szCs w:val="16"/>
        </w:rPr>
      </w:pPr>
      <w:r w:rsidRPr="006155BD">
        <w:rPr>
          <w:rFonts w:ascii="Arial" w:hAnsi="Arial" w:cs="Arial"/>
          <w:sz w:val="16"/>
          <w:szCs w:val="16"/>
        </w:rPr>
        <w:t>Abbreviations: ICD-10, International Classification for Diseases, tenth revision.</w:t>
      </w:r>
    </w:p>
    <w:p w14:paraId="15D430A7" w14:textId="77777777" w:rsidR="005E1125" w:rsidRDefault="005E1125"/>
    <w:sectPr w:rsidR="005E1125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A8D5D" w14:textId="77777777" w:rsidR="0088246B" w:rsidRDefault="0088246B" w:rsidP="008043EE">
      <w:r>
        <w:separator/>
      </w:r>
    </w:p>
  </w:endnote>
  <w:endnote w:type="continuationSeparator" w:id="0">
    <w:p w14:paraId="0A99581C" w14:textId="77777777" w:rsidR="0088246B" w:rsidRDefault="0088246B" w:rsidP="00804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6684143"/>
      <w:docPartObj>
        <w:docPartGallery w:val="Page Numbers (Bottom of Page)"/>
        <w:docPartUnique/>
      </w:docPartObj>
    </w:sdtPr>
    <w:sdtContent>
      <w:p w14:paraId="075FD759" w14:textId="43A1C583" w:rsidR="008043EE" w:rsidRDefault="008043EE" w:rsidP="00107B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C1AEE9" w14:textId="77777777" w:rsidR="008043EE" w:rsidRDefault="008043EE" w:rsidP="008043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1098546"/>
      <w:docPartObj>
        <w:docPartGallery w:val="Page Numbers (Bottom of Page)"/>
        <w:docPartUnique/>
      </w:docPartObj>
    </w:sdtPr>
    <w:sdtContent>
      <w:p w14:paraId="7FD3538D" w14:textId="0F3061EA" w:rsidR="008043EE" w:rsidRDefault="008043EE" w:rsidP="00107B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7DDEA6" w14:textId="77777777" w:rsidR="008043EE" w:rsidRDefault="008043EE" w:rsidP="008043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C7630" w14:textId="77777777" w:rsidR="0088246B" w:rsidRDefault="0088246B" w:rsidP="008043EE">
      <w:r>
        <w:separator/>
      </w:r>
    </w:p>
  </w:footnote>
  <w:footnote w:type="continuationSeparator" w:id="0">
    <w:p w14:paraId="5E8C2901" w14:textId="77777777" w:rsidR="0088246B" w:rsidRDefault="0088246B" w:rsidP="00804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3EE"/>
    <w:rsid w:val="005E1125"/>
    <w:rsid w:val="00777B2F"/>
    <w:rsid w:val="007A16B3"/>
    <w:rsid w:val="008043EE"/>
    <w:rsid w:val="0088246B"/>
    <w:rsid w:val="00A730C2"/>
    <w:rsid w:val="00C70E0C"/>
    <w:rsid w:val="00D5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C58E9"/>
  <w15:chartTrackingRefBased/>
  <w15:docId w15:val="{D4B9AE23-4E9A-8745-A4B1-495E3E960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3EE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0E0C"/>
    <w:pPr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3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3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3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3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3E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3E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3E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3E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E0C"/>
    <w:rPr>
      <w:rFonts w:ascii="Times New Roman" w:eastAsia="Times New Roman" w:hAnsi="Times New Roman" w:cs="Times New Roman"/>
      <w:b/>
      <w:bCs/>
      <w:kern w:val="0"/>
      <w:sz w:val="2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3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3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3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3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3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3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3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3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3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4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3E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43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3EE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43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3EE"/>
    <w:pPr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43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3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3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3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43EE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043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43EE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043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shi He</dc:creator>
  <cp:keywords/>
  <dc:description/>
  <cp:lastModifiedBy>Yingshi He</cp:lastModifiedBy>
  <cp:revision>2</cp:revision>
  <dcterms:created xsi:type="dcterms:W3CDTF">2024-04-22T17:17:00Z</dcterms:created>
  <dcterms:modified xsi:type="dcterms:W3CDTF">2024-04-22T17:27:00Z</dcterms:modified>
</cp:coreProperties>
</file>